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D25" w:rsidRPr="00466D25" w:rsidRDefault="00466D25" w:rsidP="00466D25">
      <w:pPr>
        <w:spacing w:after="0" w:line="240" w:lineRule="auto"/>
        <w:rPr>
          <w:rFonts w:ascii="Calibri" w:eastAsia="Times New Roman" w:hAnsi="Calibri" w:cs="Calibri"/>
          <w:vanish/>
          <w:sz w:val="18"/>
          <w:szCs w:val="18"/>
          <w:lang w:val="en-US" w:eastAsia="de-DE"/>
        </w:rPr>
      </w:pPr>
      <w:r w:rsidRPr="00466D25">
        <w:rPr>
          <w:rFonts w:ascii="Calibri" w:eastAsia="Calibri" w:hAnsi="Calibri" w:cs="Calibri"/>
          <w:b/>
          <w:lang w:val="en-US"/>
        </w:rPr>
        <w:t>S12</w:t>
      </w:r>
      <w:r>
        <w:rPr>
          <w:rFonts w:ascii="Calibri" w:eastAsia="Calibri" w:hAnsi="Calibri" w:cs="Calibri"/>
          <w:b/>
          <w:lang w:val="en-US"/>
        </w:rPr>
        <w:t xml:space="preserve"> Table</w:t>
      </w:r>
      <w:r w:rsidRPr="00466D25">
        <w:rPr>
          <w:rFonts w:ascii="Calibri" w:eastAsia="Calibri" w:hAnsi="Calibri" w:cs="Calibri"/>
          <w:b/>
          <w:lang w:val="en-US"/>
        </w:rPr>
        <w:t xml:space="preserve">: </w:t>
      </w:r>
      <w:r w:rsidRPr="00466D25">
        <w:rPr>
          <w:rFonts w:ascii="Calibri" w:eastAsia="Calibri" w:hAnsi="Calibri" w:cs="Calibri"/>
          <w:lang w:val="en-US"/>
        </w:rPr>
        <w:t xml:space="preserve">Total number of deaths and standardized mortality ratios (SMR) by 1% increase in the Native American (HGDP), </w:t>
      </w:r>
      <w:proofErr w:type="spellStart"/>
      <w:r w:rsidRPr="00466D25">
        <w:rPr>
          <w:rFonts w:ascii="Calibri" w:eastAsia="Calibri" w:hAnsi="Calibri" w:cs="Calibri"/>
          <w:lang w:val="en-US"/>
        </w:rPr>
        <w:t>Mapuche</w:t>
      </w:r>
      <w:proofErr w:type="spellEnd"/>
      <w:r w:rsidRPr="00466D25">
        <w:rPr>
          <w:rFonts w:ascii="Calibri" w:eastAsia="Calibri" w:hAnsi="Calibri" w:cs="Calibri"/>
          <w:lang w:val="en-US"/>
        </w:rPr>
        <w:t>, Aymara, European and African ancestry proportions due to certain infectious and parasitic diseases.</w:t>
      </w:r>
    </w:p>
    <w:p w:rsidR="00466D25" w:rsidRPr="00466D25" w:rsidRDefault="00466D25" w:rsidP="00466D25">
      <w:pPr>
        <w:spacing w:after="0" w:line="240" w:lineRule="auto"/>
        <w:rPr>
          <w:rFonts w:ascii="Calibri" w:eastAsia="Calibri" w:hAnsi="Calibri" w:cs="Calibri"/>
          <w:sz w:val="18"/>
          <w:szCs w:val="18"/>
          <w:lang w:val="en-US"/>
        </w:rPr>
      </w:pPr>
    </w:p>
    <w:tbl>
      <w:tblPr>
        <w:tblW w:w="1587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  <w:tblDescription w:val="Page Layout"/>
      </w:tblPr>
      <w:tblGrid>
        <w:gridCol w:w="777"/>
        <w:gridCol w:w="3972"/>
        <w:gridCol w:w="606"/>
        <w:gridCol w:w="508"/>
        <w:gridCol w:w="505"/>
        <w:gridCol w:w="505"/>
        <w:gridCol w:w="587"/>
        <w:gridCol w:w="508"/>
        <w:gridCol w:w="505"/>
        <w:gridCol w:w="505"/>
        <w:gridCol w:w="587"/>
        <w:gridCol w:w="508"/>
        <w:gridCol w:w="505"/>
        <w:gridCol w:w="505"/>
        <w:gridCol w:w="587"/>
        <w:gridCol w:w="508"/>
        <w:gridCol w:w="505"/>
        <w:gridCol w:w="505"/>
        <w:gridCol w:w="584"/>
        <w:gridCol w:w="508"/>
        <w:gridCol w:w="505"/>
        <w:gridCol w:w="505"/>
        <w:gridCol w:w="586"/>
      </w:tblGrid>
      <w:tr w:rsidR="00466D25" w:rsidRPr="00466D25" w:rsidTr="00E14200">
        <w:trPr>
          <w:trHeight w:val="300"/>
        </w:trPr>
        <w:tc>
          <w:tcPr>
            <w:tcW w:w="245" w:type="pct"/>
            <w:tcBorders>
              <w:top w:val="single" w:sz="4" w:space="0" w:color="auto"/>
              <w:bottom w:val="nil"/>
            </w:tcBorders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51" w:type="pct"/>
            <w:tcBorders>
              <w:top w:val="single" w:sz="4" w:space="0" w:color="auto"/>
              <w:bottom w:val="nil"/>
            </w:tcBorders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466D25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Native American (HGDP)</w:t>
            </w:r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466D25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Mapuche</w:t>
            </w:r>
            <w:proofErr w:type="spellEnd"/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466D25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Aymara</w:t>
            </w:r>
          </w:p>
        </w:tc>
        <w:tc>
          <w:tcPr>
            <w:tcW w:w="662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466D25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European</w:t>
            </w:r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466D25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African</w:t>
            </w:r>
          </w:p>
        </w:tc>
      </w:tr>
      <w:tr w:rsidR="00466D25" w:rsidRPr="00466D25" w:rsidTr="00E14200">
        <w:trPr>
          <w:trHeight w:val="300"/>
        </w:trPr>
        <w:tc>
          <w:tcPr>
            <w:tcW w:w="245" w:type="pct"/>
            <w:tcBorders>
              <w:top w:val="nil"/>
              <w:bottom w:val="single" w:sz="4" w:space="0" w:color="auto"/>
            </w:tcBorders>
            <w:vAlign w:val="center"/>
          </w:tcPr>
          <w:p w:rsidR="00466D25" w:rsidRPr="00466D25" w:rsidRDefault="00466D25" w:rsidP="00466D25">
            <w:pPr>
              <w:spacing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466D2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ICD </w:t>
            </w:r>
          </w:p>
        </w:tc>
        <w:tc>
          <w:tcPr>
            <w:tcW w:w="1251" w:type="pct"/>
            <w:tcBorders>
              <w:top w:val="nil"/>
              <w:bottom w:val="single" w:sz="4" w:space="0" w:color="auto"/>
            </w:tcBorders>
            <w:vAlign w:val="center"/>
          </w:tcPr>
          <w:p w:rsidR="00466D25" w:rsidRPr="00466D25" w:rsidRDefault="00466D25" w:rsidP="00466D25">
            <w:pPr>
              <w:spacing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466D2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Description</w:t>
            </w:r>
          </w:p>
        </w:tc>
        <w:tc>
          <w:tcPr>
            <w:tcW w:w="1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66D2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Deaths</w:t>
            </w:r>
            <w:proofErr w:type="spellEnd"/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466D25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466D25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466D25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66D2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  <w:proofErr w:type="spellEnd"/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466D25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466D25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466D25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66D2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  <w:proofErr w:type="spellEnd"/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466D25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466D25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466D25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66D2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  <w:proofErr w:type="spellEnd"/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466D25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466D25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466D25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66D2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  <w:proofErr w:type="spellEnd"/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466D25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466D25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466D25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66D2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  <w:proofErr w:type="spellEnd"/>
          </w:p>
        </w:tc>
      </w:tr>
      <w:tr w:rsidR="00466D25" w:rsidRPr="00466D25" w:rsidTr="00466D25">
        <w:trPr>
          <w:trHeight w:hRule="exact" w:val="301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A00-09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Intestinal infectious disease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46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5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6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1</w:t>
            </w:r>
          </w:p>
        </w:tc>
      </w:tr>
      <w:tr w:rsidR="00466D25" w:rsidRPr="00466D25" w:rsidTr="00466D25">
        <w:trPr>
          <w:trHeight w:hRule="exact" w:val="301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A09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Other gastroenteritis and colitis of infectious and unspecified origin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39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2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3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4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2</w:t>
            </w:r>
          </w:p>
        </w:tc>
      </w:tr>
      <w:tr w:rsidR="00466D25" w:rsidRPr="00466D25" w:rsidTr="00466D25">
        <w:trPr>
          <w:trHeight w:hRule="exact" w:val="301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A15-19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Tuberculosis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72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6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9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8 10</w:t>
            </w: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3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0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8 10</w:t>
            </w: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8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3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</w:t>
            </w:r>
          </w:p>
        </w:tc>
      </w:tr>
      <w:tr w:rsidR="00466D25" w:rsidRPr="00466D25" w:rsidTr="00466D25">
        <w:trPr>
          <w:trHeight w:hRule="exact" w:val="301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A16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Respiratory tuberculosis, not confirmed bacteriologically or histologically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50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9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0</w:t>
            </w: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4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5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8 10</w:t>
            </w: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8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4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</w:t>
            </w:r>
          </w:p>
        </w:tc>
      </w:tr>
      <w:tr w:rsidR="00466D25" w:rsidRPr="00466D25" w:rsidTr="00466D25">
        <w:trPr>
          <w:trHeight w:hRule="exact" w:val="301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A30-49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Other bacterial diseases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46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5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9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</w:t>
            </w:r>
          </w:p>
        </w:tc>
      </w:tr>
      <w:tr w:rsidR="00466D25" w:rsidRPr="00466D25" w:rsidTr="00466D25">
        <w:trPr>
          <w:trHeight w:hRule="exact" w:val="301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A41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Other sepsi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22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1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4</w:t>
            </w:r>
          </w:p>
        </w:tc>
      </w:tr>
      <w:tr w:rsidR="00466D25" w:rsidRPr="00466D25" w:rsidTr="00466D25">
        <w:trPr>
          <w:trHeight w:hRule="exact" w:val="301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A80-89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Viral infections of the central nervous system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6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7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9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6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1</w:t>
            </w:r>
          </w:p>
        </w:tc>
      </w:tr>
      <w:tr w:rsidR="00466D25" w:rsidRPr="00466D25" w:rsidTr="00466D25">
        <w:trPr>
          <w:trHeight w:hRule="exact" w:val="301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A81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Atypical virus infections of central nervous system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8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2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9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7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4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3</w:t>
            </w:r>
          </w:p>
        </w:tc>
      </w:tr>
      <w:tr w:rsidR="00466D25" w:rsidRPr="00466D25" w:rsidTr="00466D25">
        <w:trPr>
          <w:trHeight w:hRule="exact" w:val="301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B00-09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Viral infections characterized by skin and mucous membrane lesions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1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9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7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2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3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4</w:t>
            </w:r>
          </w:p>
        </w:tc>
      </w:tr>
      <w:tr w:rsidR="00466D25" w:rsidRPr="00466D25" w:rsidTr="00466D25">
        <w:trPr>
          <w:trHeight w:hRule="exact" w:val="301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B15-19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Viral hepatitis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2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3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5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53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3</w:t>
            </w:r>
          </w:p>
        </w:tc>
      </w:tr>
      <w:tr w:rsidR="00466D25" w:rsidRPr="00466D25" w:rsidTr="00466D25">
        <w:trPr>
          <w:trHeight w:hRule="exact" w:val="301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B18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Other acute viral hepatiti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0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9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3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6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61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7</w:t>
            </w:r>
          </w:p>
        </w:tc>
      </w:tr>
      <w:tr w:rsidR="00466D25" w:rsidRPr="00466D25" w:rsidTr="00466D25">
        <w:trPr>
          <w:trHeight w:hRule="exact" w:val="301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B20-24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Human immunodeficiency virus [HIV] disease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94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4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 10</w:t>
            </w: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2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6 10</w:t>
            </w: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3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5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 10</w:t>
            </w: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2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54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40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70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 10</w:t>
            </w: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16</w:t>
            </w:r>
          </w:p>
        </w:tc>
      </w:tr>
      <w:tr w:rsidR="00466D25" w:rsidRPr="00466D25" w:rsidTr="00466D25">
        <w:trPr>
          <w:trHeight w:hRule="exact" w:val="301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B20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HIV disease resulting in infectious and parasitic disease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48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4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3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 10</w:t>
            </w: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2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5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0</w:t>
            </w: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2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47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31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65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0</w:t>
            </w: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10</w:t>
            </w:r>
          </w:p>
        </w:tc>
      </w:tr>
      <w:tr w:rsidR="00466D25" w:rsidRPr="00466D25" w:rsidTr="00466D25">
        <w:trPr>
          <w:trHeight w:hRule="exact" w:val="301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B21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HIV disease resulting in malignant neoplasm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4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3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3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 10</w:t>
            </w: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6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0</w:t>
            </w: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9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2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53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1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94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4</w:t>
            </w:r>
          </w:p>
        </w:tc>
      </w:tr>
      <w:tr w:rsidR="00466D25" w:rsidRPr="00466D25" w:rsidTr="00466D25">
        <w:trPr>
          <w:trHeight w:hRule="exact" w:val="301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B22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HIV disease resulting in other specified disease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72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2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 10</w:t>
            </w: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1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5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9 10</w:t>
            </w: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1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1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55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34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79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0</w:t>
            </w: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8</w:t>
            </w:r>
          </w:p>
        </w:tc>
      </w:tr>
      <w:tr w:rsidR="00466D25" w:rsidRPr="00466D25" w:rsidTr="00466D25">
        <w:trPr>
          <w:trHeight w:hRule="exact" w:val="301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B23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HIV disease resulting in other condition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3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2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0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7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7 10</w:t>
            </w: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7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9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 10</w:t>
            </w: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4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78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39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.28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8 10</w:t>
            </w: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6</w:t>
            </w:r>
          </w:p>
        </w:tc>
      </w:tr>
      <w:tr w:rsidR="00466D25" w:rsidRPr="00466D25" w:rsidTr="00466D25">
        <w:trPr>
          <w:trHeight w:hRule="exact" w:val="301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B24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Unspecified HIV disease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4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2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0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7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 10</w:t>
            </w: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7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9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9 10</w:t>
            </w: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6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94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50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.51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7 10</w:t>
            </w: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7</w:t>
            </w:r>
          </w:p>
        </w:tc>
      </w:tr>
      <w:tr w:rsidR="00466D25" w:rsidRPr="00466D25" w:rsidTr="00466D25">
        <w:trPr>
          <w:trHeight w:hRule="exact" w:val="301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B25-34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Other viral diseases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1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3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4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5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7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8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0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6</w:t>
            </w:r>
          </w:p>
        </w:tc>
      </w:tr>
      <w:tr w:rsidR="00466D25" w:rsidRPr="00466D25" w:rsidTr="00466D25">
        <w:trPr>
          <w:trHeight w:hRule="exact" w:val="301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B50-64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Protozoal diseases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1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1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1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7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 10</w:t>
            </w: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6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9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8 10</w:t>
            </w: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7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9.79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6.37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5.0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6 10</w:t>
            </w: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21</w:t>
            </w:r>
          </w:p>
        </w:tc>
      </w:tr>
      <w:tr w:rsidR="00466D25" w:rsidRPr="00466D25" w:rsidTr="00466D25">
        <w:trPr>
          <w:trHeight w:hRule="exact" w:val="301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B57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Chagas disease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0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2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0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7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 10</w:t>
            </w: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6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9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6 10</w:t>
            </w: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6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2.4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8.0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9.1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 10</w:t>
            </w: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24</w:t>
            </w:r>
          </w:p>
        </w:tc>
      </w:tr>
      <w:tr w:rsidR="00466D25" w:rsidRPr="00466D25" w:rsidTr="00466D25">
        <w:trPr>
          <w:trHeight w:hRule="exact" w:val="301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B65-83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Helminthiases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2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11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5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8 10</w:t>
            </w: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1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5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32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2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7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6 10</w:t>
            </w: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9</w:t>
            </w:r>
          </w:p>
        </w:tc>
      </w:tr>
      <w:tr w:rsidR="00466D25" w:rsidRPr="00466D25" w:rsidTr="00466D25">
        <w:trPr>
          <w:trHeight w:hRule="exact" w:val="301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B67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Echinococcosi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6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12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7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 10</w:t>
            </w: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1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3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5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9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31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8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 10</w:t>
            </w: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7</w:t>
            </w:r>
          </w:p>
        </w:tc>
      </w:tr>
      <w:tr w:rsidR="00466D25" w:rsidRPr="00466D25" w:rsidTr="00466D25">
        <w:trPr>
          <w:trHeight w:hRule="exact" w:val="301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B90-94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Sequelae of infectious and parasitic diseases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04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5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8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8 10</w:t>
            </w: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4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5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2</w:t>
            </w:r>
          </w:p>
        </w:tc>
      </w:tr>
      <w:tr w:rsidR="00466D25" w:rsidRPr="00466D25" w:rsidTr="00466D25">
        <w:trPr>
          <w:trHeight w:hRule="exact" w:val="301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B90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25" w:rsidRPr="00466D25" w:rsidRDefault="00466D25" w:rsidP="00466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Sequelae of tuberculosi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96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5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6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 10</w:t>
            </w: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3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5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6D25" w:rsidRPr="00466D25" w:rsidRDefault="00466D25" w:rsidP="00466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66D2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2</w:t>
            </w:r>
          </w:p>
        </w:tc>
      </w:tr>
    </w:tbl>
    <w:p w:rsidR="00466D25" w:rsidRPr="00466D25" w:rsidRDefault="00466D25" w:rsidP="00466D25">
      <w:pPr>
        <w:spacing w:after="0" w:line="240" w:lineRule="auto"/>
        <w:rPr>
          <w:rFonts w:ascii="Calibri" w:eastAsia="Times New Roman" w:hAnsi="Calibri" w:cs="Calibri"/>
          <w:sz w:val="18"/>
          <w:szCs w:val="18"/>
          <w:lang w:val="en-US" w:eastAsia="de-DE"/>
        </w:rPr>
      </w:pPr>
      <w:r w:rsidRPr="00466D25">
        <w:rPr>
          <w:rFonts w:ascii="Calibri" w:eastAsia="Times New Roman" w:hAnsi="Calibri" w:cs="Calibri"/>
          <w:sz w:val="18"/>
          <w:szCs w:val="18"/>
          <w:lang w:val="en-US" w:eastAsia="de-DE"/>
        </w:rPr>
        <w:t>Bold represents an associated probability value under 0.0001</w:t>
      </w:r>
      <w:bookmarkStart w:id="0" w:name="_GoBack"/>
      <w:bookmarkEnd w:id="0"/>
    </w:p>
    <w:sectPr w:rsidR="00466D25" w:rsidRPr="00466D25" w:rsidSect="00466D25">
      <w:pgSz w:w="16838" w:h="11906" w:orient="landscape"/>
      <w:pgMar w:top="1418" w:right="851" w:bottom="1418" w:left="73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6D25"/>
    <w:rsid w:val="00466D25"/>
    <w:rsid w:val="00AC2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1</Words>
  <Characters>3851</Characters>
  <Application>Microsoft Office Word</Application>
  <DocSecurity>0</DocSecurity>
  <Lines>32</Lines>
  <Paragraphs>8</Paragraphs>
  <ScaleCrop>false</ScaleCrop>
  <Company/>
  <LinksUpToDate>false</LinksUpToDate>
  <CharactersWithSpaces>4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 Boekstegers</dc:creator>
  <cp:lastModifiedBy>Felix Boekstegers</cp:lastModifiedBy>
  <cp:revision>1</cp:revision>
  <dcterms:created xsi:type="dcterms:W3CDTF">2017-05-01T16:30:00Z</dcterms:created>
  <dcterms:modified xsi:type="dcterms:W3CDTF">2017-05-01T16:34:00Z</dcterms:modified>
</cp:coreProperties>
</file>